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63DCC4" w14:textId="48537335" w:rsidR="00C36241" w:rsidRPr="00623A28" w:rsidRDefault="00E8503E">
      <w:pPr>
        <w:rPr>
          <w:rFonts w:ascii="Arial" w:hAnsi="Arial" w:cs="Arial"/>
        </w:rPr>
      </w:pPr>
      <w:r w:rsidRPr="00E8503E">
        <w:rPr>
          <w:rFonts w:ascii="Arial" w:hAnsi="Arial" w:cs="Arial"/>
          <w:b/>
          <w:bCs/>
        </w:rPr>
        <w:t>S2 Table.</w:t>
      </w:r>
      <w:r w:rsidRPr="00E8503E">
        <w:rPr>
          <w:rFonts w:ascii="Arial" w:hAnsi="Arial" w:cs="Arial"/>
        </w:rPr>
        <w:t xml:space="preserve"> </w:t>
      </w:r>
      <w:r w:rsidRPr="00E8503E">
        <w:rPr>
          <w:rFonts w:ascii="Arial" w:hAnsi="Arial" w:cs="Arial"/>
          <w:b/>
          <w:bCs/>
        </w:rPr>
        <w:t xml:space="preserve">Mean relative abundance (and standard deviation) for taxa with significant main-effect p-value for </w:t>
      </w:r>
      <w:proofErr w:type="spellStart"/>
      <w:r w:rsidRPr="00E8503E">
        <w:rPr>
          <w:rFonts w:ascii="Arial" w:hAnsi="Arial" w:cs="Arial"/>
          <w:b/>
          <w:bCs/>
        </w:rPr>
        <w:t>pH.</w:t>
      </w:r>
      <w:proofErr w:type="spellEnd"/>
      <w:r w:rsidRPr="00E8503E">
        <w:rPr>
          <w:rFonts w:ascii="Arial" w:hAnsi="Arial" w:cs="Arial"/>
        </w:rPr>
        <w:t xml:space="preserve"> Bold indicates taxa that had a main effect of pH with no addition interaction. </w:t>
      </w:r>
      <w:proofErr w:type="spellStart"/>
      <w:r w:rsidRPr="00E8503E">
        <w:rPr>
          <w:rFonts w:ascii="Arial" w:hAnsi="Arial" w:cs="Arial"/>
        </w:rPr>
        <w:t>Bacteriodetes</w:t>
      </w:r>
      <w:proofErr w:type="spellEnd"/>
      <w:r w:rsidRPr="00E8503E">
        <w:rPr>
          <w:rFonts w:ascii="Arial" w:hAnsi="Arial" w:cs="Arial"/>
        </w:rPr>
        <w:t xml:space="preserve"> was the only phyla with significant main effect temperature differences, and decreased in relative abundance from 6.87% at 6 </w:t>
      </w:r>
      <w:r w:rsidRPr="00E8503E">
        <w:rPr>
          <w:rFonts w:ascii="Arial" w:hAnsi="Arial" w:cs="Arial"/>
        </w:rPr>
        <w:sym w:font="Symbol" w:char="F0B0"/>
      </w:r>
      <w:r w:rsidRPr="00E8503E">
        <w:rPr>
          <w:rFonts w:ascii="Arial" w:hAnsi="Arial" w:cs="Arial"/>
        </w:rPr>
        <w:t>C to  5.64% (p= 0.04).</w:t>
      </w:r>
      <w:bookmarkStart w:id="0" w:name="_GoBack"/>
      <w:bookmarkEnd w:id="0"/>
    </w:p>
    <w:p w14:paraId="2F1DDDF5" w14:textId="77777777" w:rsidR="0090425A" w:rsidRDefault="0090425A"/>
    <w:tbl>
      <w:tblPr>
        <w:tblW w:w="0" w:type="auto"/>
        <w:tblLook w:val="04A0" w:firstRow="1" w:lastRow="0" w:firstColumn="1" w:lastColumn="0" w:noHBand="0" w:noVBand="1"/>
      </w:tblPr>
      <w:tblGrid>
        <w:gridCol w:w="1965"/>
        <w:gridCol w:w="1584"/>
        <w:gridCol w:w="1584"/>
        <w:gridCol w:w="1584"/>
      </w:tblGrid>
      <w:tr w:rsidR="00FD7BBF" w:rsidRPr="00FD7BBF" w14:paraId="4BB69106" w14:textId="668F111C" w:rsidTr="00C271D1">
        <w:trPr>
          <w:trHeight w:val="320"/>
        </w:trPr>
        <w:tc>
          <w:tcPr>
            <w:tcW w:w="1965" w:type="dxa"/>
            <w:tcBorders>
              <w:top w:val="double" w:sz="18" w:space="0" w:color="FFFFFF" w:themeColor="background1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4C0F1A9" w14:textId="05ACA651" w:rsidR="00FD7BBF" w:rsidRPr="00FD7BBF" w:rsidRDefault="00FD7BBF">
            <w:pPr>
              <w:rPr>
                <w:rFonts w:ascii="Arial" w:eastAsia="Times New Roman" w:hAnsi="Arial" w:cs="Arial"/>
                <w:color w:val="000000"/>
                <w:sz w:val="22"/>
                <w:szCs w:val="20"/>
              </w:rPr>
            </w:pPr>
          </w:p>
        </w:tc>
        <w:tc>
          <w:tcPr>
            <w:tcW w:w="1584" w:type="dxa"/>
            <w:tcBorders>
              <w:top w:val="double" w:sz="18" w:space="0" w:color="FFFFFF" w:themeColor="background1"/>
              <w:left w:val="double" w:sz="18" w:space="0" w:color="FFFFFF" w:themeColor="background1"/>
              <w:bottom w:val="double" w:sz="4" w:space="0" w:color="auto"/>
              <w:right w:val="double" w:sz="18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9039331" w14:textId="4B7529B2" w:rsidR="00FD7BBF" w:rsidRPr="00FD7BBF" w:rsidRDefault="00FD7BBF" w:rsidP="00C271D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0"/>
              </w:rPr>
            </w:pPr>
            <w:r w:rsidRPr="00FD7BBF">
              <w:rPr>
                <w:rFonts w:ascii="Arial" w:eastAsia="Times New Roman" w:hAnsi="Arial" w:cs="Arial"/>
                <w:b/>
                <w:color w:val="000000"/>
                <w:sz w:val="22"/>
                <w:szCs w:val="20"/>
              </w:rPr>
              <w:t>Ambient pH</w:t>
            </w:r>
          </w:p>
        </w:tc>
        <w:tc>
          <w:tcPr>
            <w:tcW w:w="1584" w:type="dxa"/>
            <w:tcBorders>
              <w:top w:val="double" w:sz="18" w:space="0" w:color="FFFFFF" w:themeColor="background1"/>
              <w:left w:val="double" w:sz="18" w:space="0" w:color="FFFFFF" w:themeColor="background1"/>
              <w:bottom w:val="double" w:sz="4" w:space="0" w:color="auto"/>
              <w:right w:val="double" w:sz="18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932C4DA" w14:textId="68CD7B50" w:rsidR="00FD7BBF" w:rsidRPr="00FD7BBF" w:rsidRDefault="00FD7BBF" w:rsidP="00C271D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0"/>
              </w:rPr>
            </w:pPr>
            <w:r w:rsidRPr="00FD7BBF">
              <w:rPr>
                <w:rFonts w:ascii="Arial" w:eastAsia="Times New Roman" w:hAnsi="Arial" w:cs="Arial"/>
                <w:b/>
                <w:color w:val="000000"/>
                <w:sz w:val="22"/>
                <w:szCs w:val="20"/>
              </w:rPr>
              <w:t>Elevated pH</w:t>
            </w:r>
          </w:p>
        </w:tc>
        <w:tc>
          <w:tcPr>
            <w:tcW w:w="1584" w:type="dxa"/>
            <w:tcBorders>
              <w:top w:val="double" w:sz="18" w:space="0" w:color="FFFFFF" w:themeColor="background1"/>
              <w:left w:val="double" w:sz="18" w:space="0" w:color="FFFFFF" w:themeColor="background1"/>
              <w:bottom w:val="double" w:sz="4" w:space="0" w:color="auto"/>
              <w:right w:val="double" w:sz="18" w:space="0" w:color="FFFFFF" w:themeColor="background1"/>
            </w:tcBorders>
            <w:vAlign w:val="bottom"/>
          </w:tcPr>
          <w:p w14:paraId="199048AC" w14:textId="285E9C61" w:rsidR="00FD7BBF" w:rsidRPr="00FD7BBF" w:rsidRDefault="00FD7BBF" w:rsidP="00C271D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0"/>
              </w:rPr>
              <w:t>p-value</w:t>
            </w:r>
          </w:p>
        </w:tc>
      </w:tr>
      <w:tr w:rsidR="00FD7BBF" w:rsidRPr="00FD7BBF" w14:paraId="1F12BF01" w14:textId="4F40BEBB" w:rsidTr="00C271D1">
        <w:trPr>
          <w:trHeight w:val="320"/>
        </w:trPr>
        <w:tc>
          <w:tcPr>
            <w:tcW w:w="1965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E66501" w14:textId="0B23FE9F" w:rsidR="00FD7BBF" w:rsidRPr="00FD7BBF" w:rsidRDefault="00FD7BBF" w:rsidP="002460B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proofErr w:type="spellStart"/>
            <w:r w:rsidRPr="00FD7BBF">
              <w:rPr>
                <w:rFonts w:ascii="Arial" w:hAnsi="Arial" w:cs="Arial"/>
                <w:sz w:val="22"/>
                <w:szCs w:val="20"/>
              </w:rPr>
              <w:t>Acidobacteria</w:t>
            </w:r>
            <w:proofErr w:type="spellEnd"/>
          </w:p>
        </w:tc>
        <w:tc>
          <w:tcPr>
            <w:tcW w:w="1584" w:type="dxa"/>
            <w:tcBorders>
              <w:top w:val="double" w:sz="4" w:space="0" w:color="auto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BD9853" w14:textId="5777723C" w:rsidR="00FD7BBF" w:rsidRPr="00FD7BBF" w:rsidRDefault="00FD7BBF" w:rsidP="002460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7B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 (3.54)</w:t>
            </w:r>
          </w:p>
        </w:tc>
        <w:tc>
          <w:tcPr>
            <w:tcW w:w="1584" w:type="dxa"/>
            <w:tcBorders>
              <w:top w:val="double" w:sz="4" w:space="0" w:color="auto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E899480" w14:textId="12476196" w:rsidR="00FD7BBF" w:rsidRPr="00FD7BBF" w:rsidRDefault="00FD7BBF" w:rsidP="002460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7B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 (6.87)</w:t>
            </w:r>
          </w:p>
        </w:tc>
        <w:tc>
          <w:tcPr>
            <w:tcW w:w="1584" w:type="dxa"/>
            <w:tcBorders>
              <w:top w:val="double" w:sz="4" w:space="0" w:color="auto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vAlign w:val="center"/>
          </w:tcPr>
          <w:p w14:paraId="01E1FA62" w14:textId="5AEC6257" w:rsidR="00FD7BBF" w:rsidRPr="00FD7BBF" w:rsidRDefault="008606DF" w:rsidP="002460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</w:t>
            </w:r>
          </w:p>
        </w:tc>
      </w:tr>
      <w:tr w:rsidR="00FD7BBF" w:rsidRPr="00FD7BBF" w14:paraId="516E630B" w14:textId="554F2B09" w:rsidTr="00C271D1">
        <w:trPr>
          <w:trHeight w:val="320"/>
        </w:trPr>
        <w:tc>
          <w:tcPr>
            <w:tcW w:w="1965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364E4C" w14:textId="4501F256" w:rsidR="00FD7BBF" w:rsidRPr="00FD7BBF" w:rsidRDefault="00FD7BBF" w:rsidP="002460B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FD7BBF">
              <w:rPr>
                <w:rFonts w:ascii="Arial" w:hAnsi="Arial" w:cs="Arial"/>
                <w:sz w:val="22"/>
                <w:szCs w:val="20"/>
              </w:rPr>
              <w:t>Bacteroidetes</w:t>
            </w:r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76697A6" w14:textId="77777777" w:rsidR="00FD7BBF" w:rsidRPr="00FD7BBF" w:rsidRDefault="00FD7BBF" w:rsidP="002460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7B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2 (1.83)</w:t>
            </w:r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5D46D35" w14:textId="77777777" w:rsidR="00FD7BBF" w:rsidRPr="00FD7BBF" w:rsidRDefault="00FD7BBF" w:rsidP="002460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7B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6 (2.61)</w:t>
            </w:r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vAlign w:val="center"/>
          </w:tcPr>
          <w:p w14:paraId="5932E345" w14:textId="1DB948B3" w:rsidR="00FD7BBF" w:rsidRPr="00FD7BBF" w:rsidRDefault="00CD436B" w:rsidP="002460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</w:t>
            </w:r>
          </w:p>
        </w:tc>
      </w:tr>
      <w:tr w:rsidR="00A80167" w:rsidRPr="00FD7BBF" w14:paraId="28324639" w14:textId="7719F103" w:rsidTr="00C271D1">
        <w:trPr>
          <w:trHeight w:val="320"/>
        </w:trPr>
        <w:tc>
          <w:tcPr>
            <w:tcW w:w="1965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</w:tcPr>
          <w:p w14:paraId="7CC89688" w14:textId="78C34295" w:rsidR="00A80167" w:rsidRPr="009457D6" w:rsidRDefault="00A80167" w:rsidP="002460BC">
            <w:pPr>
              <w:jc w:val="center"/>
              <w:rPr>
                <w:rFonts w:ascii="Arial" w:hAnsi="Arial" w:cs="Arial"/>
                <w:b/>
                <w:sz w:val="22"/>
                <w:szCs w:val="20"/>
              </w:rPr>
            </w:pPr>
            <w:proofErr w:type="spellStart"/>
            <w:r w:rsidRPr="009457D6">
              <w:rPr>
                <w:rFonts w:ascii="Arial" w:hAnsi="Arial" w:cs="Arial"/>
                <w:b/>
                <w:sz w:val="22"/>
                <w:szCs w:val="20"/>
              </w:rPr>
              <w:t>Chloroflexi</w:t>
            </w:r>
            <w:proofErr w:type="spellEnd"/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</w:tcPr>
          <w:p w14:paraId="3643CC6E" w14:textId="58023106" w:rsidR="00A80167" w:rsidRPr="00A80167" w:rsidRDefault="00A80167" w:rsidP="00A801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01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05 (1.12)</w:t>
            </w:r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</w:tcPr>
          <w:p w14:paraId="62065686" w14:textId="671F8AEB" w:rsidR="00A80167" w:rsidRPr="00A80167" w:rsidRDefault="00A80167" w:rsidP="00A8016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01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11 (0.64)</w:t>
            </w:r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vAlign w:val="center"/>
          </w:tcPr>
          <w:p w14:paraId="393FF14F" w14:textId="0DA5FCD0" w:rsidR="00A80167" w:rsidRPr="009457D6" w:rsidRDefault="00A80167" w:rsidP="002460B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57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 *</w:t>
            </w:r>
          </w:p>
        </w:tc>
      </w:tr>
      <w:tr w:rsidR="008F7F55" w:rsidRPr="00FD7BBF" w14:paraId="3F707E5F" w14:textId="77777777" w:rsidTr="00C271D1">
        <w:trPr>
          <w:trHeight w:val="320"/>
        </w:trPr>
        <w:tc>
          <w:tcPr>
            <w:tcW w:w="1965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</w:tcPr>
          <w:p w14:paraId="0444F278" w14:textId="1D5769A7" w:rsidR="008F7F55" w:rsidRPr="009457D6" w:rsidRDefault="008F7F55" w:rsidP="002460BC">
            <w:pPr>
              <w:jc w:val="center"/>
              <w:rPr>
                <w:rFonts w:ascii="Arial" w:hAnsi="Arial" w:cs="Arial"/>
                <w:b/>
                <w:sz w:val="22"/>
                <w:szCs w:val="20"/>
              </w:rPr>
            </w:pPr>
            <w:proofErr w:type="spellStart"/>
            <w:r w:rsidRPr="009457D6">
              <w:rPr>
                <w:rFonts w:ascii="Arial" w:hAnsi="Arial" w:cs="Arial"/>
                <w:b/>
                <w:sz w:val="22"/>
                <w:szCs w:val="20"/>
              </w:rPr>
              <w:t>Fibrobacteres</w:t>
            </w:r>
            <w:proofErr w:type="spellEnd"/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</w:tcPr>
          <w:p w14:paraId="64168955" w14:textId="1BA6BAFB" w:rsidR="008F7F55" w:rsidRPr="00A80167" w:rsidRDefault="008F7F55" w:rsidP="002460B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01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6</w:t>
            </w:r>
            <w:r w:rsidR="005C0C2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Pr="00A801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0.71)</w:t>
            </w:r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</w:tcPr>
          <w:p w14:paraId="4F9F745E" w14:textId="7B9A73D3" w:rsidR="008F7F55" w:rsidRPr="00A80167" w:rsidRDefault="008F7F55" w:rsidP="002460B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801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5 (0.67)</w:t>
            </w:r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vAlign w:val="center"/>
          </w:tcPr>
          <w:p w14:paraId="334028F8" w14:textId="33E06E69" w:rsidR="008F7F55" w:rsidRPr="009457D6" w:rsidRDefault="002C6680" w:rsidP="002460B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57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 *</w:t>
            </w:r>
          </w:p>
        </w:tc>
      </w:tr>
      <w:tr w:rsidR="008F7F55" w:rsidRPr="00FD7BBF" w14:paraId="4DD4B9D9" w14:textId="651928DB" w:rsidTr="00C271D1">
        <w:trPr>
          <w:trHeight w:val="320"/>
        </w:trPr>
        <w:tc>
          <w:tcPr>
            <w:tcW w:w="1965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BBCAFA2" w14:textId="452F1D3A" w:rsidR="008F7F55" w:rsidRPr="00FD7BBF" w:rsidRDefault="008F7F55" w:rsidP="002460B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FD7BBF">
              <w:rPr>
                <w:rFonts w:ascii="Arial" w:hAnsi="Arial" w:cs="Arial"/>
                <w:sz w:val="22"/>
                <w:szCs w:val="20"/>
              </w:rPr>
              <w:t>Proteobacteria</w:t>
            </w:r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0AA92CD" w14:textId="1C46C0FD" w:rsidR="008F7F55" w:rsidRPr="00FD7BBF" w:rsidRDefault="008F7F55" w:rsidP="002460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7B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5 (5.89)</w:t>
            </w:r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ACE77C0" w14:textId="157B7CE0" w:rsidR="008F7F55" w:rsidRPr="00FD7BBF" w:rsidRDefault="008F7F55" w:rsidP="002460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7B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5 (11.7)</w:t>
            </w:r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vAlign w:val="center"/>
          </w:tcPr>
          <w:p w14:paraId="11414C80" w14:textId="43F88A7C" w:rsidR="008F7F55" w:rsidRPr="00FD7BBF" w:rsidRDefault="008F7F55" w:rsidP="002460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&lt;0.00 </w:t>
            </w:r>
          </w:p>
        </w:tc>
      </w:tr>
      <w:tr w:rsidR="008F7F55" w:rsidRPr="00FD7BBF" w14:paraId="36432CCC" w14:textId="11209668" w:rsidTr="00C271D1">
        <w:trPr>
          <w:trHeight w:val="320"/>
        </w:trPr>
        <w:tc>
          <w:tcPr>
            <w:tcW w:w="1965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4EA888B" w14:textId="77777777" w:rsidR="008F7F55" w:rsidRPr="009457D6" w:rsidRDefault="008F7F55" w:rsidP="002460B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0"/>
              </w:rPr>
            </w:pPr>
            <w:r w:rsidRPr="009457D6">
              <w:rPr>
                <w:rFonts w:ascii="Arial" w:eastAsia="Times New Roman" w:hAnsi="Arial" w:cs="Arial"/>
                <w:b/>
                <w:color w:val="000000"/>
                <w:sz w:val="22"/>
                <w:szCs w:val="20"/>
              </w:rPr>
              <w:t>Alpha</w:t>
            </w:r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4852266" w14:textId="2FDBBB21" w:rsidR="008F7F55" w:rsidRPr="009457D6" w:rsidRDefault="008F7F55" w:rsidP="002460B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57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="005C0C2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00</w:t>
            </w:r>
            <w:r w:rsidRPr="009457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2.48)</w:t>
            </w:r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857E17" w14:textId="77777777" w:rsidR="008F7F55" w:rsidRPr="009457D6" w:rsidRDefault="008F7F55" w:rsidP="002460B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57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.26 (3.94)</w:t>
            </w:r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vAlign w:val="center"/>
          </w:tcPr>
          <w:p w14:paraId="2A36C755" w14:textId="72D73BEB" w:rsidR="008F7F55" w:rsidRPr="009457D6" w:rsidRDefault="008F7F55" w:rsidP="002460B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57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&lt;0.00 </w:t>
            </w:r>
            <w:r w:rsidR="002C6680" w:rsidRPr="009457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8F7F55" w:rsidRPr="00FD7BBF" w14:paraId="29B2EF97" w14:textId="1289E086" w:rsidTr="00C271D1">
        <w:trPr>
          <w:trHeight w:val="320"/>
        </w:trPr>
        <w:tc>
          <w:tcPr>
            <w:tcW w:w="1965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A1A4BED" w14:textId="77777777" w:rsidR="008F7F55" w:rsidRPr="00FD7BBF" w:rsidRDefault="008F7F55" w:rsidP="002460B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</w:rPr>
            </w:pPr>
            <w:r w:rsidRPr="00FD7BBF">
              <w:rPr>
                <w:rFonts w:ascii="Arial" w:eastAsia="Times New Roman" w:hAnsi="Arial" w:cs="Arial"/>
                <w:color w:val="000000"/>
                <w:sz w:val="22"/>
                <w:szCs w:val="20"/>
              </w:rPr>
              <w:t>Beta</w:t>
            </w:r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DDF9751" w14:textId="6166761C" w:rsidR="008F7F55" w:rsidRPr="00FD7BBF" w:rsidRDefault="008F7F55" w:rsidP="002460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7B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6 (8.4)</w:t>
            </w:r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BCDE8F" w14:textId="3D5A9FE5" w:rsidR="008F7F55" w:rsidRPr="00FD7BBF" w:rsidRDefault="008F7F55" w:rsidP="002460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7B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6 (13.6)</w:t>
            </w:r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vAlign w:val="center"/>
          </w:tcPr>
          <w:p w14:paraId="4E772396" w14:textId="65AF5ADC" w:rsidR="008F7F55" w:rsidRPr="00FD7BBF" w:rsidRDefault="008F7F55" w:rsidP="002460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</w:t>
            </w:r>
          </w:p>
        </w:tc>
      </w:tr>
      <w:tr w:rsidR="008F7F55" w:rsidRPr="00FD7BBF" w14:paraId="5668E777" w14:textId="4B9D0017" w:rsidTr="00C271D1">
        <w:trPr>
          <w:trHeight w:val="320"/>
        </w:trPr>
        <w:tc>
          <w:tcPr>
            <w:tcW w:w="1965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09E2CF3" w14:textId="77777777" w:rsidR="008F7F55" w:rsidRPr="00FD7BBF" w:rsidRDefault="008F7F55" w:rsidP="002460B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0"/>
              </w:rPr>
            </w:pPr>
            <w:r w:rsidRPr="00FD7BBF">
              <w:rPr>
                <w:rFonts w:ascii="Arial" w:eastAsia="Times New Roman" w:hAnsi="Arial" w:cs="Arial"/>
                <w:color w:val="000000"/>
                <w:sz w:val="22"/>
                <w:szCs w:val="20"/>
              </w:rPr>
              <w:t>Gamma</w:t>
            </w:r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F2F4FDA" w14:textId="77777777" w:rsidR="008F7F55" w:rsidRPr="00FD7BBF" w:rsidRDefault="008F7F55" w:rsidP="002460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7B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4 (1.86)</w:t>
            </w:r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17356A" w14:textId="3DBEA5F0" w:rsidR="008F7F55" w:rsidRPr="00FD7BBF" w:rsidRDefault="008F7F55" w:rsidP="002460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7B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5 (27.8)</w:t>
            </w:r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nil"/>
              <w:right w:val="double" w:sz="18" w:space="0" w:color="FFFFFF" w:themeColor="background1"/>
            </w:tcBorders>
            <w:vAlign w:val="center"/>
          </w:tcPr>
          <w:p w14:paraId="611960F3" w14:textId="097B9928" w:rsidR="008F7F55" w:rsidRPr="00FD7BBF" w:rsidRDefault="008F7F55" w:rsidP="002460B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</w:t>
            </w:r>
          </w:p>
        </w:tc>
      </w:tr>
      <w:tr w:rsidR="008F7F55" w:rsidRPr="00FD7BBF" w14:paraId="6CD0146E" w14:textId="35FB90BE" w:rsidTr="00C271D1">
        <w:trPr>
          <w:trHeight w:val="288"/>
        </w:trPr>
        <w:tc>
          <w:tcPr>
            <w:tcW w:w="1965" w:type="dxa"/>
            <w:tcBorders>
              <w:top w:val="nil"/>
              <w:left w:val="double" w:sz="18" w:space="0" w:color="FFFFFF" w:themeColor="background1"/>
              <w:bottom w:val="double" w:sz="18" w:space="0" w:color="FFFFFF" w:themeColor="background1"/>
              <w:right w:val="doub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758BB8" w14:textId="65E7DD5C" w:rsidR="008F7F55" w:rsidRPr="009457D6" w:rsidRDefault="008F7F55" w:rsidP="002460BC">
            <w:pPr>
              <w:jc w:val="center"/>
              <w:rPr>
                <w:rFonts w:ascii="Arial" w:hAnsi="Arial" w:cs="Arial"/>
                <w:b/>
                <w:sz w:val="22"/>
                <w:szCs w:val="20"/>
              </w:rPr>
            </w:pPr>
            <w:proofErr w:type="spellStart"/>
            <w:r w:rsidRPr="009457D6">
              <w:rPr>
                <w:rFonts w:ascii="Arial" w:hAnsi="Arial" w:cs="Arial"/>
                <w:b/>
                <w:sz w:val="22"/>
                <w:szCs w:val="20"/>
              </w:rPr>
              <w:t>Verrucomicrobia</w:t>
            </w:r>
            <w:proofErr w:type="spellEnd"/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double" w:sz="18" w:space="0" w:color="FFFFFF" w:themeColor="background1"/>
              <w:right w:val="doub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17DE8D7" w14:textId="77777777" w:rsidR="008F7F55" w:rsidRPr="009457D6" w:rsidRDefault="008F7F55" w:rsidP="002460B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57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.57 (1.22)</w:t>
            </w:r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double" w:sz="18" w:space="0" w:color="FFFFFF" w:themeColor="background1"/>
              <w:right w:val="doub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65A2F2A" w14:textId="77777777" w:rsidR="008F7F55" w:rsidRPr="009457D6" w:rsidRDefault="008F7F55" w:rsidP="002460B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57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73 (0.82)</w:t>
            </w:r>
          </w:p>
        </w:tc>
        <w:tc>
          <w:tcPr>
            <w:tcW w:w="1584" w:type="dxa"/>
            <w:tcBorders>
              <w:top w:val="nil"/>
              <w:left w:val="double" w:sz="18" w:space="0" w:color="FFFFFF" w:themeColor="background1"/>
              <w:bottom w:val="double" w:sz="18" w:space="0" w:color="FFFFFF" w:themeColor="background1"/>
              <w:right w:val="double" w:sz="18" w:space="0" w:color="FFFFFF" w:themeColor="background1"/>
            </w:tcBorders>
            <w:vAlign w:val="center"/>
          </w:tcPr>
          <w:p w14:paraId="0EECAABC" w14:textId="4AB8345F" w:rsidR="008F7F55" w:rsidRPr="009457D6" w:rsidRDefault="008F7F55" w:rsidP="002460B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57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 *</w:t>
            </w:r>
          </w:p>
        </w:tc>
      </w:tr>
    </w:tbl>
    <w:p w14:paraId="2078FD33" w14:textId="77777777" w:rsidR="00E8503E" w:rsidRDefault="00E8503E" w:rsidP="00E8503E">
      <w:pPr>
        <w:rPr>
          <w:rFonts w:ascii="Arial" w:hAnsi="Arial" w:cs="Arial"/>
          <w:b/>
          <w:bCs/>
        </w:rPr>
      </w:pPr>
    </w:p>
    <w:p w14:paraId="5F7EF9DD" w14:textId="6A6A7D7D" w:rsidR="007737FD" w:rsidRDefault="007737FD" w:rsidP="00BC3AE4">
      <w:pPr>
        <w:rPr>
          <w:rFonts w:ascii="Arial" w:hAnsi="Arial" w:cs="Arial"/>
        </w:rPr>
      </w:pPr>
    </w:p>
    <w:p w14:paraId="2E64E4E7" w14:textId="77777777" w:rsidR="007737FD" w:rsidRPr="007737FD" w:rsidRDefault="007737FD" w:rsidP="007737FD">
      <w:pPr>
        <w:rPr>
          <w:rFonts w:ascii="Arial" w:hAnsi="Arial" w:cs="Arial"/>
        </w:rPr>
      </w:pPr>
    </w:p>
    <w:p w14:paraId="0B32F372" w14:textId="77777777" w:rsidR="007737FD" w:rsidRPr="007737FD" w:rsidRDefault="007737FD" w:rsidP="007737FD">
      <w:pPr>
        <w:rPr>
          <w:rFonts w:ascii="Arial" w:hAnsi="Arial" w:cs="Arial"/>
        </w:rPr>
      </w:pPr>
    </w:p>
    <w:p w14:paraId="191ACCD8" w14:textId="77777777" w:rsidR="007737FD" w:rsidRPr="007737FD" w:rsidRDefault="007737FD" w:rsidP="007737FD">
      <w:pPr>
        <w:rPr>
          <w:rFonts w:ascii="Arial" w:hAnsi="Arial" w:cs="Arial"/>
        </w:rPr>
      </w:pPr>
    </w:p>
    <w:p w14:paraId="5EE1A165" w14:textId="77777777" w:rsidR="007737FD" w:rsidRPr="007737FD" w:rsidRDefault="007737FD" w:rsidP="007737FD">
      <w:pPr>
        <w:rPr>
          <w:rFonts w:ascii="Arial" w:hAnsi="Arial" w:cs="Arial"/>
        </w:rPr>
      </w:pPr>
    </w:p>
    <w:p w14:paraId="4DE62602" w14:textId="77777777" w:rsidR="007737FD" w:rsidRPr="007737FD" w:rsidRDefault="007737FD" w:rsidP="007737FD">
      <w:pPr>
        <w:rPr>
          <w:rFonts w:ascii="Arial" w:hAnsi="Arial" w:cs="Arial"/>
        </w:rPr>
      </w:pPr>
    </w:p>
    <w:p w14:paraId="51DBDE80" w14:textId="77777777" w:rsidR="007737FD" w:rsidRPr="007737FD" w:rsidRDefault="007737FD" w:rsidP="007737FD">
      <w:pPr>
        <w:rPr>
          <w:rFonts w:ascii="Arial" w:hAnsi="Arial" w:cs="Arial"/>
        </w:rPr>
      </w:pPr>
    </w:p>
    <w:p w14:paraId="72658669" w14:textId="77777777" w:rsidR="007737FD" w:rsidRPr="007737FD" w:rsidRDefault="007737FD" w:rsidP="007737FD">
      <w:pPr>
        <w:rPr>
          <w:rFonts w:ascii="Arial" w:hAnsi="Arial" w:cs="Arial"/>
        </w:rPr>
      </w:pPr>
    </w:p>
    <w:p w14:paraId="77E8AC25" w14:textId="77777777" w:rsidR="007737FD" w:rsidRPr="007737FD" w:rsidRDefault="007737FD" w:rsidP="007737FD">
      <w:pPr>
        <w:rPr>
          <w:rFonts w:ascii="Arial" w:hAnsi="Arial" w:cs="Arial"/>
        </w:rPr>
      </w:pPr>
    </w:p>
    <w:p w14:paraId="718B3E22" w14:textId="77777777" w:rsidR="007737FD" w:rsidRPr="007737FD" w:rsidRDefault="007737FD" w:rsidP="007737FD">
      <w:pPr>
        <w:rPr>
          <w:rFonts w:ascii="Arial" w:hAnsi="Arial" w:cs="Arial"/>
        </w:rPr>
      </w:pPr>
    </w:p>
    <w:p w14:paraId="52594232" w14:textId="77777777" w:rsidR="007737FD" w:rsidRPr="007737FD" w:rsidRDefault="007737FD" w:rsidP="007737FD">
      <w:pPr>
        <w:rPr>
          <w:rFonts w:ascii="Arial" w:hAnsi="Arial" w:cs="Arial"/>
        </w:rPr>
      </w:pPr>
    </w:p>
    <w:p w14:paraId="125D15B4" w14:textId="454D5B85" w:rsidR="00623A28" w:rsidRPr="007737FD" w:rsidRDefault="007737FD" w:rsidP="007737FD">
      <w:pPr>
        <w:tabs>
          <w:tab w:val="left" w:pos="4591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sectPr w:rsidR="00623A28" w:rsidRPr="007737FD" w:rsidSect="00E85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BDB333" w14:textId="77777777" w:rsidR="005F6986" w:rsidRDefault="005F6986" w:rsidP="006C7769">
      <w:r>
        <w:separator/>
      </w:r>
    </w:p>
  </w:endnote>
  <w:endnote w:type="continuationSeparator" w:id="0">
    <w:p w14:paraId="5548251B" w14:textId="77777777" w:rsidR="005F6986" w:rsidRDefault="005F6986" w:rsidP="006C7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B830E4" w14:textId="77777777" w:rsidR="005F6986" w:rsidRDefault="005F6986" w:rsidP="006C7769">
      <w:r>
        <w:separator/>
      </w:r>
    </w:p>
  </w:footnote>
  <w:footnote w:type="continuationSeparator" w:id="0">
    <w:p w14:paraId="7020D801" w14:textId="77777777" w:rsidR="005F6986" w:rsidRDefault="005F6986" w:rsidP="006C77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60056C"/>
    <w:multiLevelType w:val="hybridMultilevel"/>
    <w:tmpl w:val="32761F52"/>
    <w:lvl w:ilvl="0" w:tplc="765C48D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A9F"/>
    <w:rsid w:val="00015919"/>
    <w:rsid w:val="00035F40"/>
    <w:rsid w:val="00052FAD"/>
    <w:rsid w:val="0006032E"/>
    <w:rsid w:val="000761E4"/>
    <w:rsid w:val="00091243"/>
    <w:rsid w:val="00126196"/>
    <w:rsid w:val="001A1D22"/>
    <w:rsid w:val="001E2F57"/>
    <w:rsid w:val="00214DD6"/>
    <w:rsid w:val="00222ECD"/>
    <w:rsid w:val="002460BC"/>
    <w:rsid w:val="0028588D"/>
    <w:rsid w:val="002858F6"/>
    <w:rsid w:val="002C6680"/>
    <w:rsid w:val="002D5550"/>
    <w:rsid w:val="00306F93"/>
    <w:rsid w:val="00324AFC"/>
    <w:rsid w:val="00331B1E"/>
    <w:rsid w:val="0035643F"/>
    <w:rsid w:val="003811E6"/>
    <w:rsid w:val="00390315"/>
    <w:rsid w:val="003A0C9B"/>
    <w:rsid w:val="003C5624"/>
    <w:rsid w:val="00430A8F"/>
    <w:rsid w:val="004466D5"/>
    <w:rsid w:val="0046102A"/>
    <w:rsid w:val="0047108B"/>
    <w:rsid w:val="004A48DB"/>
    <w:rsid w:val="004C039C"/>
    <w:rsid w:val="004C4457"/>
    <w:rsid w:val="004E0401"/>
    <w:rsid w:val="004F278B"/>
    <w:rsid w:val="004F3047"/>
    <w:rsid w:val="00502030"/>
    <w:rsid w:val="0050359F"/>
    <w:rsid w:val="00504B69"/>
    <w:rsid w:val="00532687"/>
    <w:rsid w:val="005521D0"/>
    <w:rsid w:val="005C0C25"/>
    <w:rsid w:val="005C4A2F"/>
    <w:rsid w:val="005E574E"/>
    <w:rsid w:val="005F2B2A"/>
    <w:rsid w:val="005F6986"/>
    <w:rsid w:val="00623A28"/>
    <w:rsid w:val="006305FA"/>
    <w:rsid w:val="00696964"/>
    <w:rsid w:val="006B6CD3"/>
    <w:rsid w:val="006C1981"/>
    <w:rsid w:val="006C1CA0"/>
    <w:rsid w:val="006C7769"/>
    <w:rsid w:val="006D48F3"/>
    <w:rsid w:val="00722AE5"/>
    <w:rsid w:val="00740044"/>
    <w:rsid w:val="00746B0E"/>
    <w:rsid w:val="00754DFD"/>
    <w:rsid w:val="007570D2"/>
    <w:rsid w:val="007737FD"/>
    <w:rsid w:val="0077783F"/>
    <w:rsid w:val="007A73F1"/>
    <w:rsid w:val="00813D74"/>
    <w:rsid w:val="00830711"/>
    <w:rsid w:val="00840833"/>
    <w:rsid w:val="008442B3"/>
    <w:rsid w:val="008606DF"/>
    <w:rsid w:val="008841C9"/>
    <w:rsid w:val="008C6739"/>
    <w:rsid w:val="008F7F55"/>
    <w:rsid w:val="0090425A"/>
    <w:rsid w:val="00905CB0"/>
    <w:rsid w:val="0093669B"/>
    <w:rsid w:val="009457D6"/>
    <w:rsid w:val="009571C6"/>
    <w:rsid w:val="00961E20"/>
    <w:rsid w:val="00965FCC"/>
    <w:rsid w:val="0098139B"/>
    <w:rsid w:val="009D0534"/>
    <w:rsid w:val="009D2B09"/>
    <w:rsid w:val="009E32CB"/>
    <w:rsid w:val="009F77D8"/>
    <w:rsid w:val="00A029D9"/>
    <w:rsid w:val="00A04A63"/>
    <w:rsid w:val="00A0549A"/>
    <w:rsid w:val="00A64441"/>
    <w:rsid w:val="00A72BAD"/>
    <w:rsid w:val="00A80167"/>
    <w:rsid w:val="00A809DD"/>
    <w:rsid w:val="00A848B5"/>
    <w:rsid w:val="00AC23D6"/>
    <w:rsid w:val="00AC6DE6"/>
    <w:rsid w:val="00AE4FB6"/>
    <w:rsid w:val="00B211FE"/>
    <w:rsid w:val="00B30CD9"/>
    <w:rsid w:val="00B427EB"/>
    <w:rsid w:val="00B733CF"/>
    <w:rsid w:val="00B81AA9"/>
    <w:rsid w:val="00B957CE"/>
    <w:rsid w:val="00B975BC"/>
    <w:rsid w:val="00BB7728"/>
    <w:rsid w:val="00BC3AE4"/>
    <w:rsid w:val="00BD3AF9"/>
    <w:rsid w:val="00BE1C54"/>
    <w:rsid w:val="00BE277E"/>
    <w:rsid w:val="00BF2488"/>
    <w:rsid w:val="00BF4B02"/>
    <w:rsid w:val="00C271D1"/>
    <w:rsid w:val="00C36241"/>
    <w:rsid w:val="00C820C3"/>
    <w:rsid w:val="00CB2DE1"/>
    <w:rsid w:val="00CD436B"/>
    <w:rsid w:val="00D17693"/>
    <w:rsid w:val="00D352A8"/>
    <w:rsid w:val="00DA79C1"/>
    <w:rsid w:val="00DE7097"/>
    <w:rsid w:val="00E14766"/>
    <w:rsid w:val="00E155C4"/>
    <w:rsid w:val="00E16A9F"/>
    <w:rsid w:val="00E42CBC"/>
    <w:rsid w:val="00E748CF"/>
    <w:rsid w:val="00E8503E"/>
    <w:rsid w:val="00F718A7"/>
    <w:rsid w:val="00FA24E8"/>
    <w:rsid w:val="00FA7A19"/>
    <w:rsid w:val="00FC0C48"/>
    <w:rsid w:val="00FC48D5"/>
    <w:rsid w:val="00FD7BBF"/>
    <w:rsid w:val="00FF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4E2DD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23A28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7769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C7769"/>
  </w:style>
  <w:style w:type="paragraph" w:styleId="Footer">
    <w:name w:val="footer"/>
    <w:basedOn w:val="Normal"/>
    <w:link w:val="FooterChar"/>
    <w:uiPriority w:val="99"/>
    <w:unhideWhenUsed/>
    <w:rsid w:val="006C7769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C7769"/>
  </w:style>
  <w:style w:type="paragraph" w:styleId="ListParagraph">
    <w:name w:val="List Paragraph"/>
    <w:basedOn w:val="Normal"/>
    <w:uiPriority w:val="34"/>
    <w:qFormat/>
    <w:rsid w:val="00BC3A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6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62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A24E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2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l Kluber</dc:creator>
  <cp:keywords/>
  <dc:description/>
  <cp:lastModifiedBy>Schadt, Christopher Warren</cp:lastModifiedBy>
  <cp:revision>2</cp:revision>
  <cp:lastPrinted>2016-10-05T15:06:00Z</cp:lastPrinted>
  <dcterms:created xsi:type="dcterms:W3CDTF">2020-01-28T20:14:00Z</dcterms:created>
  <dcterms:modified xsi:type="dcterms:W3CDTF">2020-01-28T20:14:00Z</dcterms:modified>
</cp:coreProperties>
</file>